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4D40A" w14:textId="7BD0DA17" w:rsidR="00E87247" w:rsidRPr="0043156F" w:rsidRDefault="00E87247" w:rsidP="00E8724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3156F">
        <w:rPr>
          <w:rFonts w:ascii="Arial" w:hAnsi="Arial" w:cs="Arial"/>
          <w:b/>
          <w:bCs/>
          <w:sz w:val="24"/>
          <w:szCs w:val="24"/>
        </w:rPr>
        <w:t>Supplemental Table 1.</w:t>
      </w:r>
      <w:r w:rsidRPr="0043156F">
        <w:rPr>
          <w:rFonts w:ascii="Arial" w:hAnsi="Arial" w:cs="Arial"/>
          <w:sz w:val="24"/>
          <w:szCs w:val="24"/>
        </w:rPr>
        <w:t xml:space="preserve"> Distribution of DNA mutations in n=270 CLIA specimens</w:t>
      </w:r>
      <w:r>
        <w:rPr>
          <w:rFonts w:ascii="Arial" w:hAnsi="Arial" w:cs="Arial"/>
          <w:sz w:val="24"/>
          <w:szCs w:val="24"/>
        </w:rPr>
        <w:t xml:space="preserve"> positive with the </w:t>
      </w:r>
      <w:proofErr w:type="spellStart"/>
      <w:r>
        <w:rPr>
          <w:rFonts w:ascii="Arial" w:hAnsi="Arial" w:cs="Arial"/>
          <w:sz w:val="24"/>
          <w:szCs w:val="24"/>
        </w:rPr>
        <w:t>ThyGeNEXT</w:t>
      </w:r>
      <w:proofErr w:type="spellEnd"/>
      <w:r>
        <w:rPr>
          <w:rFonts w:ascii="Arial" w:hAnsi="Arial" w:cs="Arial"/>
          <w:sz w:val="24"/>
          <w:szCs w:val="24"/>
        </w:rPr>
        <w:t>® Thyroid Oncogene Panel</w:t>
      </w:r>
      <w:r w:rsidRPr="0043156F">
        <w:rPr>
          <w:rFonts w:ascii="Arial" w:hAnsi="Arial" w:cs="Arial"/>
          <w:sz w:val="24"/>
          <w:szCs w:val="24"/>
        </w:rPr>
        <w:t>.</w:t>
      </w:r>
    </w:p>
    <w:tbl>
      <w:tblPr>
        <w:tblW w:w="5513" w:type="dxa"/>
        <w:tblLook w:val="04A0" w:firstRow="1" w:lastRow="0" w:firstColumn="1" w:lastColumn="0" w:noHBand="0" w:noVBand="1"/>
      </w:tblPr>
      <w:tblGrid>
        <w:gridCol w:w="4086"/>
        <w:gridCol w:w="1427"/>
      </w:tblGrid>
      <w:tr w:rsidR="00E87247" w:rsidRPr="0043156F" w14:paraId="79E767C6" w14:textId="77777777" w:rsidTr="00C35470">
        <w:trPr>
          <w:trHeight w:val="432"/>
        </w:trPr>
        <w:tc>
          <w:tcPr>
            <w:tcW w:w="4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2EF2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Muta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ACF1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Cases, No.</w:t>
            </w:r>
          </w:p>
        </w:tc>
      </w:tr>
      <w:tr w:rsidR="00E87247" w:rsidRPr="0043156F" w14:paraId="5612ECFE" w14:textId="77777777" w:rsidTr="00C35470">
        <w:trPr>
          <w:trHeight w:val="432"/>
        </w:trPr>
        <w:tc>
          <w:tcPr>
            <w:tcW w:w="4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090C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BRAF c.1799T&gt;A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DD6A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231</w:t>
            </w:r>
          </w:p>
        </w:tc>
      </w:tr>
      <w:tr w:rsidR="00E87247" w:rsidRPr="0043156F" w14:paraId="45330C70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C309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43156F">
              <w:rPr>
                <w:rFonts w:ascii="Arial" w:eastAsia="Times New Roman" w:hAnsi="Arial" w:cs="Arial"/>
                <w:color w:val="000000"/>
                <w:lang w:val="fr-FR"/>
              </w:rPr>
              <w:t>BRAF c.1799T&gt;A + TERT c.-124C&gt;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064A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E87247" w:rsidRPr="0043156F" w14:paraId="79EBEBBC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106F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43156F">
              <w:rPr>
                <w:rFonts w:ascii="Arial" w:eastAsia="Times New Roman" w:hAnsi="Arial" w:cs="Arial"/>
                <w:color w:val="000000"/>
                <w:lang w:val="fr-FR"/>
              </w:rPr>
              <w:t>BRAF c.1799T&gt;A + TERT c.-146C&gt;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3CE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87247" w:rsidRPr="0043156F" w14:paraId="09201280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8CB2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HRAS c.37G&gt;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D2D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39272061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623D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HRAS c.181C&gt;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84D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6CD9F380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ED33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43156F">
              <w:rPr>
                <w:rFonts w:ascii="Arial" w:eastAsia="Times New Roman" w:hAnsi="Arial" w:cs="Arial"/>
                <w:color w:val="000000"/>
                <w:lang w:val="fr-FR"/>
              </w:rPr>
              <w:t>HRAS c.182A&gt;G + TERT c.-124C&gt;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8DB4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87247" w:rsidRPr="0043156F" w14:paraId="683F2DD7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FCA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KRAS c.35G&gt;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3647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E87247" w:rsidRPr="0043156F" w14:paraId="61C4E20B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767B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43156F">
              <w:rPr>
                <w:rFonts w:ascii="Arial" w:eastAsia="Times New Roman" w:hAnsi="Arial" w:cs="Arial"/>
                <w:color w:val="000000"/>
                <w:lang w:val="fr-FR"/>
              </w:rPr>
              <w:t>KRAS c.35G&gt;A + TERT c.-124C&gt;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43AC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34FEEEA3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A18D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KRAS c.35G&gt;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8B18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581C737C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B1AA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43156F">
              <w:rPr>
                <w:rFonts w:ascii="Arial" w:eastAsia="Times New Roman" w:hAnsi="Arial" w:cs="Arial"/>
                <w:color w:val="000000"/>
                <w:lang w:val="fr-FR"/>
              </w:rPr>
              <w:t>KRAS c.35G&gt;T + TERT c.-124C&gt;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A76A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301E8930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3E0D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KRAS c.38G&gt;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690B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5AF008F5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C723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KRAS c.182A&gt;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53D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754A7209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C53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43156F">
              <w:rPr>
                <w:rFonts w:ascii="Arial" w:eastAsia="Times New Roman" w:hAnsi="Arial" w:cs="Arial"/>
                <w:color w:val="000000"/>
                <w:lang w:val="fr-FR"/>
              </w:rPr>
              <w:t>NRAS c.35G&gt;T + TERT c.-124C&gt;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2683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4183B269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CC9D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NRAS c.181C&gt;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7AED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E87247" w:rsidRPr="0043156F" w14:paraId="2ED98221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3797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NRAS c.182A&gt;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86B4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E87247" w:rsidRPr="0043156F" w14:paraId="1C979C30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048D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PIK3CA c.1624G&gt;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89E2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64B09902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54A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PIK3CA c.163G&gt;A + TERT c.-124C&gt;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0F81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87247" w:rsidRPr="0043156F" w14:paraId="04BCAC99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710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TERT c.-124C&gt;T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6BE2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E87247" w:rsidRPr="0043156F" w14:paraId="319200E8" w14:textId="77777777" w:rsidTr="00C35470">
        <w:trPr>
          <w:trHeight w:val="432"/>
        </w:trPr>
        <w:tc>
          <w:tcPr>
            <w:tcW w:w="4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27D9" w14:textId="77777777" w:rsidR="00E87247" w:rsidRPr="0043156F" w:rsidRDefault="00E87247" w:rsidP="00C3547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TERT c.-146C&gt;T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8780" w14:textId="77777777" w:rsidR="00E87247" w:rsidRPr="0043156F" w:rsidRDefault="00E87247" w:rsidP="00C354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56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769D5EF1" w14:textId="77777777" w:rsidR="00055ACB" w:rsidRDefault="00055ACB"/>
    <w:sectPr w:rsidR="00055ACB" w:rsidSect="00E8724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0B2244" w14:textId="77777777" w:rsidR="00000000" w:rsidRDefault="000774B8">
      <w:pPr>
        <w:spacing w:after="0" w:line="240" w:lineRule="auto"/>
      </w:pPr>
      <w:r>
        <w:separator/>
      </w:r>
    </w:p>
  </w:endnote>
  <w:endnote w:type="continuationSeparator" w:id="0">
    <w:p w14:paraId="481DC313" w14:textId="77777777" w:rsidR="00000000" w:rsidRDefault="00077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787293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30C3614" w14:textId="77777777" w:rsidR="00E604F2" w:rsidRPr="00D05148" w:rsidRDefault="000774B8" w:rsidP="00D05148">
            <w:pPr>
              <w:pStyle w:val="Footer"/>
              <w:jc w:val="right"/>
            </w:pPr>
            <w:r w:rsidRPr="00D05148">
              <w:t xml:space="preserve">Page </w:t>
            </w:r>
            <w:r w:rsidRPr="00D05148">
              <w:rPr>
                <w:b/>
                <w:bCs/>
              </w:rPr>
              <w:fldChar w:fldCharType="begin"/>
            </w:r>
            <w:r w:rsidRPr="00D05148">
              <w:rPr>
                <w:b/>
                <w:bCs/>
              </w:rPr>
              <w:instrText xml:space="preserve"> PAGE </w:instrText>
            </w:r>
            <w:r w:rsidRPr="00D05148">
              <w:rPr>
                <w:b/>
                <w:bCs/>
              </w:rPr>
              <w:fldChar w:fldCharType="separate"/>
            </w:r>
            <w:r w:rsidRPr="00D05148">
              <w:rPr>
                <w:b/>
                <w:bCs/>
                <w:noProof/>
              </w:rPr>
              <w:t>2</w:t>
            </w:r>
            <w:r w:rsidRPr="00D05148">
              <w:rPr>
                <w:b/>
                <w:bCs/>
              </w:rPr>
              <w:fldChar w:fldCharType="end"/>
            </w:r>
            <w:r w:rsidRPr="00D05148">
              <w:t xml:space="preserve"> of </w:t>
            </w:r>
            <w:r w:rsidRPr="00D05148">
              <w:rPr>
                <w:b/>
                <w:bCs/>
              </w:rPr>
              <w:fldChar w:fldCharType="begin"/>
            </w:r>
            <w:r w:rsidRPr="00D05148">
              <w:rPr>
                <w:b/>
                <w:bCs/>
              </w:rPr>
              <w:instrText xml:space="preserve"> NUMPAGES  </w:instrText>
            </w:r>
            <w:r w:rsidRPr="00D05148">
              <w:rPr>
                <w:b/>
                <w:bCs/>
              </w:rPr>
              <w:fldChar w:fldCharType="separate"/>
            </w:r>
            <w:r w:rsidRPr="00D05148">
              <w:rPr>
                <w:b/>
                <w:bCs/>
                <w:noProof/>
              </w:rPr>
              <w:t>2</w:t>
            </w:r>
            <w:r w:rsidRPr="00D05148"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85A646" w14:textId="77777777" w:rsidR="00000000" w:rsidRDefault="000774B8">
      <w:pPr>
        <w:spacing w:after="0" w:line="240" w:lineRule="auto"/>
      </w:pPr>
      <w:r>
        <w:separator/>
      </w:r>
    </w:p>
  </w:footnote>
  <w:footnote w:type="continuationSeparator" w:id="0">
    <w:p w14:paraId="2019F161" w14:textId="77777777" w:rsidR="00000000" w:rsidRDefault="00077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47"/>
    <w:rsid w:val="00055ACB"/>
    <w:rsid w:val="000774B8"/>
    <w:rsid w:val="00175232"/>
    <w:rsid w:val="00AD4B33"/>
    <w:rsid w:val="00E8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8F6BA"/>
  <w15:chartTrackingRefBased/>
  <w15:docId w15:val="{ACA48603-E801-4C5B-9A2E-1F3F9C652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7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247"/>
  </w:style>
  <w:style w:type="character" w:styleId="LineNumber">
    <w:name w:val="line number"/>
    <w:basedOn w:val="DefaultParagraphFont"/>
    <w:uiPriority w:val="99"/>
    <w:semiHidden/>
    <w:unhideWhenUsed/>
    <w:rsid w:val="00E87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 Labourier</dc:creator>
  <cp:keywords/>
  <dc:description/>
  <cp:lastModifiedBy>Manu Labourier</cp:lastModifiedBy>
  <cp:revision>4</cp:revision>
  <cp:lastPrinted>2020-07-27T19:59:00Z</cp:lastPrinted>
  <dcterms:created xsi:type="dcterms:W3CDTF">2020-07-20T14:27:00Z</dcterms:created>
  <dcterms:modified xsi:type="dcterms:W3CDTF">2020-07-27T20:24:00Z</dcterms:modified>
</cp:coreProperties>
</file>